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center"/>
        <w:textAlignment w:val="auto"/>
        <w:rPr>
          <w:rFonts w:ascii="Times New Roman" w:hAnsi="Times New Roman" w:cs="Times New Roman"/>
          <w:b/>
          <w:bCs/>
          <w:spacing w:val="5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1F1F1" w:themeFill="background1" w:themeFillShade="F2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center"/>
        <w:textAlignment w:val="auto"/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  <w:lang w:bidi="bn-BD"/>
        </w:rPr>
      </w:pP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</w:rPr>
        <w:t>IDI- 9</w:t>
      </w: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  <w:cs/>
          <w:lang w:bidi="bn-BD"/>
        </w:rPr>
        <w:t>_</w:t>
      </w: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</w:rPr>
        <w:t>Cox</w:t>
      </w:r>
      <w:r>
        <w:rPr>
          <w:rFonts w:hint="default" w:ascii="Times New Roman" w:hAnsi="Times New Roman" w:cs="Times New Roman"/>
          <w:b/>
          <w:bCs/>
          <w:color w:val="0000FF"/>
          <w:spacing w:val="5"/>
          <w:sz w:val="24"/>
          <w:szCs w:val="24"/>
          <w:lang w:val="en-US"/>
        </w:rPr>
        <w:t>’sBazar_</w:t>
      </w: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  <w:cs/>
          <w:lang w:bidi="bn-BD"/>
        </w:rPr>
        <w:t>Rok</w:t>
      </w: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  <w:lang w:bidi="bn-BD"/>
        </w:rPr>
        <w:t>h</w:t>
      </w:r>
      <w:r>
        <w:rPr>
          <w:rFonts w:ascii="Times New Roman" w:hAnsi="Times New Roman" w:cs="Times New Roman"/>
          <w:b/>
          <w:bCs/>
          <w:color w:val="0000FF"/>
          <w:spacing w:val="5"/>
          <w:sz w:val="24"/>
          <w:szCs w:val="24"/>
          <w:cs/>
          <w:lang w:bidi="bn-BD"/>
        </w:rPr>
        <w:t>sana</w:t>
      </w: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eastAsia="Calibri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 xml:space="preserve">Q: Tell me about your most recent birth at (name of MLC)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1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 xml:space="preserve">My baby was born in the </w:t>
      </w:r>
      <w:r>
        <w:rPr>
          <w:rFonts w:hint="default" w:ascii="Times New Roman" w:hAnsi="Times New Roman" w:eastAsia="Times New Roman" w:cs="Times New Roman"/>
          <w:color w:val="252525"/>
          <w:sz w:val="24"/>
          <w:szCs w:val="24"/>
          <w:lang w:val="en-US" w:bidi="bn-BD"/>
        </w:rPr>
        <w:t>Rohingya Camp Hospital</w:t>
      </w: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.</w:t>
      </w: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Calibri" w:cs="Times New Roman"/>
          <w:b/>
          <w:color w:val="auto"/>
          <w:sz w:val="24"/>
          <w:szCs w:val="24"/>
        </w:rPr>
        <w:t>Q: When was it? Did you have a son or a daughter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2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My baby was born four months ago. I gave birth to a baby boy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Calibri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</w:rPr>
        <w:t>Q: Was it your first birth? If not, where did you give birth befo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3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 xml:space="preserve">This is my fifth child. Previously my other childs were born at home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you hear about the MLC and why did you choose it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4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: </w:t>
      </w:r>
      <w:r>
        <w:rPr>
          <w:rFonts w:ascii="Times New Roman" w:hAnsi="Times New Roman" w:cs="Times New Roman"/>
          <w:spacing w:val="5"/>
          <w:sz w:val="24"/>
          <w:szCs w:val="24"/>
        </w:rPr>
        <w:t xml:space="preserve">I heard about it from neighbor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you like about the MLC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5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y took care of me a lot. They still take update about me and my baby time to time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you like about the staff of the MLCs? ( feel comfortable to share things or ask questions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6</w:t>
      </w:r>
      <w:r>
        <w:rPr>
          <w:rFonts w:ascii="Times New Roman" w:hAnsi="Times New Roman" w:eastAsia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y instructed me well throughout the process. They taught me some exercises which helped me to deliver the baby. 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How did they involve you and your family in decisions about your care?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7</w:t>
      </w: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y talked very respectfully to my family. Informed about my health condition to my family.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In what ways did the MLC respect your needs? (probe for things like: birth partners, language, respect for cultural traditions that are important to the woman)</w:t>
      </w:r>
    </w:p>
    <w:p>
      <w:pPr>
        <w:keepNext w:val="0"/>
        <w:keepLines w:val="0"/>
        <w:pageBreakBefore w:val="0"/>
        <w:widowControl/>
        <w:shd w:val="clear" w:color="auto" w:fill="FEFE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eastAsia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pacing w:val="5"/>
          <w:sz w:val="24"/>
          <w:szCs w:val="24"/>
        </w:rPr>
        <w:t>Answer-8</w:t>
      </w: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issing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or who helped you to pay the costs of accessing care? (probe as appropriate for: user fees, transport costs, food and accommodation for self and family members, medicine costs, equipment costs (e.g. sanitary pads)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My baby was born four months ago. Until then, I had gone to the clinic for a checkup. At the clinic, they asked me to do a blood test, gave me iron and calcium tablets. The clinic gave me iron tablets, and I bought calcium tablets myself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recommend the MLC services to other women? If yes or no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10: </w:t>
      </w:r>
      <w:r>
        <w:rPr>
          <w:rFonts w:ascii="Times New Roman" w:hAnsi="Times New Roman" w:cs="Times New Roman"/>
          <w:sz w:val="24"/>
          <w:szCs w:val="24"/>
        </w:rPr>
        <w:t>Yes, I already told to my neighbors and family members to visit for any nee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are three main things to be changed for better services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11: </w:t>
      </w:r>
      <w:r>
        <w:rPr>
          <w:rFonts w:ascii="Times New Roman" w:hAnsi="Times New Roman" w:cs="Times New Roman"/>
          <w:sz w:val="24"/>
          <w:szCs w:val="24"/>
        </w:rPr>
        <w:t>Missing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o you think the MLC has all the health workers, materials and equipment it needs to provide high quality childbirth services? What should be done to make it better in futu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12: </w:t>
      </w:r>
      <w:r>
        <w:rPr>
          <w:rFonts w:ascii="Times New Roman" w:hAnsi="Times New Roman" w:cs="Times New Roman"/>
          <w:sz w:val="24"/>
          <w:szCs w:val="24"/>
        </w:rPr>
        <w:t>Missing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id the midwives do to make you feel confident that they knew how to do their job wel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They have served me very well. Even now, midwives still call to see how I'm doing. They asked me to contact them if there was any problem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did the midwives do to make you feel confident in your own ability to give birth safely and care for your bab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They made me exercise to ease my pain during delivery. They gave me courage that me &amp; my baby will be healthy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documentation and paperwork did they give you when you were discharged from the MLC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15: </w:t>
      </w:r>
      <w:r>
        <w:rPr>
          <w:rFonts w:ascii="Times New Roman" w:hAnsi="Times New Roman" w:cs="Times New Roman"/>
          <w:sz w:val="24"/>
          <w:szCs w:val="24"/>
        </w:rPr>
        <w:t>I don’t know much about this. May be they provided papers to my family. They gave me vaccination card for my baby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Before you gave birth, what information did the MLC give you about what would happen if there was a complication or emergency that meant you needed to transfer to a hospita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6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In case I need blood while having a baby, I was asked to manage a blood donor in advance, and they also wrote it on the paper. They have served me a lo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Did you or your baby need to be transferred to another facility either during labour or shortly after the birth? Why? Tell me about that experience. How did you feel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7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There were no problems during childbirth. The baby coughed only after giving birth. That's why I took the baby to the doctor at Cox's Bazar Hospital. Now the child has recovered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you make the journey from your home to the MLC? What would have made their journey easier for you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1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I took a vehicle to the hospital to give birth as it is very near to my house.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jc w:val="both"/>
        <w:textAlignment w:val="auto"/>
        <w:rPr>
          <w:spacing w:val="5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ould you give birth at MLC again in future, or recommend the MLC to a friend or relative? Why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19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I like their service. I will send everyone I know to that hospital to get services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: What are the things that could have been improved further? Please describe three main things you would suggest for improvemen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20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</w:pPr>
      <w:r>
        <w:rPr>
          <w:rFonts w:ascii="Times New Roman" w:hAnsi="Times New Roman" w:eastAsia="Times New Roman" w:cs="Times New Roman"/>
          <w:color w:val="252525"/>
          <w:sz w:val="24"/>
          <w:szCs w:val="24"/>
          <w:lang w:bidi="bn-BD"/>
        </w:rPr>
        <w:t>This hospital does not charge any delivery charges. There are many facilities in this hospital, they provide us with more services, and they deliver babies very nicely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What is it about the MLC that makes it different from other health facilities where women can give birth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21: </w:t>
      </w:r>
      <w:r>
        <w:rPr>
          <w:rFonts w:ascii="Times New Roman" w:hAnsi="Times New Roman" w:cs="Times New Roman"/>
          <w:sz w:val="24"/>
          <w:szCs w:val="24"/>
        </w:rPr>
        <w:t>They still contact with me, I can call them whenever I need help about my health or my baby’s health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make you feel respect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22: 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textAlignment w:val="auto"/>
        <w:rPr>
          <w:color w:val="252525"/>
        </w:rPr>
      </w:pPr>
      <w:r>
        <w:t>They showed respect to me and my family members. They spoke to us with respect.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Cs/>
          <w:sz w:val="24"/>
          <w:szCs w:val="24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ask questions and ask for what you needed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>Answer-23:</w:t>
      </w:r>
      <w:r>
        <w:rPr>
          <w:rFonts w:hint="default" w:ascii="Times New Roman" w:hAnsi="Times New Roman" w:cs="Times New Roman"/>
          <w:b/>
          <w:spacing w:val="5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en-US" w:bidi="ar-SA"/>
        </w:rPr>
        <w:t>No response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  <w:shd w:val="clear" w:color="auto" w:fill="FEFEFE"/>
        </w:rPr>
      </w:pP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EFEFE"/>
        </w:rPr>
        <w:t xml:space="preserve">Q: </w:t>
      </w:r>
      <w:r>
        <w:rPr>
          <w:rFonts w:ascii="Times New Roman" w:hAnsi="Times New Roman" w:cs="Times New Roman"/>
          <w:b/>
          <w:sz w:val="24"/>
          <w:szCs w:val="24"/>
        </w:rPr>
        <w:t>How did the midwives encourage you to make your own decisions about your care?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b/>
          <w:spacing w:val="5"/>
          <w:sz w:val="24"/>
          <w:szCs w:val="24"/>
        </w:rPr>
      </w:pPr>
      <w:r>
        <w:rPr>
          <w:rFonts w:ascii="Times New Roman" w:hAnsi="Times New Roman" w:cs="Times New Roman"/>
          <w:b/>
          <w:spacing w:val="5"/>
          <w:sz w:val="24"/>
          <w:szCs w:val="24"/>
        </w:rPr>
        <w:t xml:space="preserve">Answer-24: </w:t>
      </w:r>
    </w:p>
    <w:p>
      <w:pPr>
        <w:pStyle w:val="4"/>
        <w:keepNext w:val="0"/>
        <w:keepLines w:val="0"/>
        <w:pageBreakBefore w:val="0"/>
        <w:widowControl/>
        <w:shd w:val="clear" w:color="auto" w:fill="FEFEFE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120" w:afterAutospacing="0" w:line="360" w:lineRule="auto"/>
        <w:ind w:right="15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told us to vaccinate the child regularly.</w:t>
      </w:r>
    </w:p>
    <w:sectPr>
      <w:pgSz w:w="12240" w:h="163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Vrinda">
    <w:altName w:val="Courier New"/>
    <w:panose1 w:val="00000400000000000000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Helvetica Neu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20"/>
  <w:drawingGridHorizontalSpacing w:val="110"/>
  <w:drawingGridVerticalSpacing w:val="299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EA"/>
    <w:rsid w:val="00021F97"/>
    <w:rsid w:val="00045728"/>
    <w:rsid w:val="00090207"/>
    <w:rsid w:val="000D509B"/>
    <w:rsid w:val="00134D35"/>
    <w:rsid w:val="00135F0E"/>
    <w:rsid w:val="001B6978"/>
    <w:rsid w:val="002B6FC0"/>
    <w:rsid w:val="003667C4"/>
    <w:rsid w:val="00374992"/>
    <w:rsid w:val="003C3B9A"/>
    <w:rsid w:val="003D39F7"/>
    <w:rsid w:val="003E3DDC"/>
    <w:rsid w:val="004A6E7F"/>
    <w:rsid w:val="004B304A"/>
    <w:rsid w:val="00513308"/>
    <w:rsid w:val="00515427"/>
    <w:rsid w:val="00523AF8"/>
    <w:rsid w:val="00541D61"/>
    <w:rsid w:val="00567D10"/>
    <w:rsid w:val="0059789C"/>
    <w:rsid w:val="005D5A76"/>
    <w:rsid w:val="005E6A73"/>
    <w:rsid w:val="00610D61"/>
    <w:rsid w:val="0063365C"/>
    <w:rsid w:val="006518DE"/>
    <w:rsid w:val="008370FB"/>
    <w:rsid w:val="00A008DE"/>
    <w:rsid w:val="00A27F54"/>
    <w:rsid w:val="00A7775A"/>
    <w:rsid w:val="00A823EA"/>
    <w:rsid w:val="00A87B04"/>
    <w:rsid w:val="00A9209A"/>
    <w:rsid w:val="00BA6547"/>
    <w:rsid w:val="00BB0D2A"/>
    <w:rsid w:val="00BC1D05"/>
    <w:rsid w:val="00C46F32"/>
    <w:rsid w:val="00CA4520"/>
    <w:rsid w:val="00CD0ECE"/>
    <w:rsid w:val="00CE5C82"/>
    <w:rsid w:val="00DA41DE"/>
    <w:rsid w:val="00DC2946"/>
    <w:rsid w:val="00DD402D"/>
    <w:rsid w:val="00E00D4D"/>
    <w:rsid w:val="00E0143C"/>
    <w:rsid w:val="00E3097D"/>
    <w:rsid w:val="00ED1547"/>
    <w:rsid w:val="1CD04C3E"/>
    <w:rsid w:val="2DD1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link w:val="6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6">
    <w:name w:val="HTML Preformatted Char"/>
    <w:basedOn w:val="2"/>
    <w:link w:val="4"/>
    <w:qFormat/>
    <w:uiPriority w:val="99"/>
    <w:rPr>
      <w:rFonts w:ascii="Courier New" w:hAnsi="Courier New" w:eastAsia="Times New Roman" w:cs="Courier New"/>
      <w:sz w:val="20"/>
      <w:szCs w:val="20"/>
    </w:rPr>
  </w:style>
  <w:style w:type="paragraph" w:customStyle="1" w:styleId="7">
    <w:name w:val="Body A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0" w:line="240" w:lineRule="auto"/>
    </w:pPr>
    <w:rPr>
      <w:rFonts w:ascii="Helvetica Neue" w:hAnsi="Helvetica Neue" w:eastAsia="Arial Unicode MS" w:cs="Arial Unicode MS"/>
      <w:color w:val="000000"/>
      <w:sz w:val="22"/>
      <w:szCs w:val="22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30</Words>
  <Characters>4166</Characters>
  <Lines>34</Lines>
  <Paragraphs>9</Paragraphs>
  <TotalTime>1</TotalTime>
  <ScaleCrop>false</ScaleCrop>
  <LinksUpToDate>false</LinksUpToDate>
  <CharactersWithSpaces>4887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5:57:00Z</dcterms:created>
  <dc:creator>Habib Naziat Prince</dc:creator>
  <cp:lastModifiedBy>Sayeed</cp:lastModifiedBy>
  <dcterms:modified xsi:type="dcterms:W3CDTF">2023-02-01T07:48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BF3D63F5DDAE45CF8B472687523DE817</vt:lpwstr>
  </property>
</Properties>
</file>